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DEB2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encoding used</w:t>
      </w:r>
    </w:p>
    <w:p w14:paraId="17E3A5A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XH_Serial number</w:t>
      </w:r>
    </w:p>
    <w:p w14:paraId="2ED7ADD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J_Answering time</w:t>
      </w:r>
    </w:p>
    <w:p w14:paraId="20384AE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T_School category</w:t>
      </w:r>
    </w:p>
    <w:p w14:paraId="3B9A383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XB_Gender</w:t>
      </w:r>
    </w:p>
    <w:p w14:paraId="06AF5BF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Z_Ethnicity</w:t>
      </w:r>
    </w:p>
    <w:p w14:paraId="4B10329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1-T27_Physical activity</w:t>
      </w:r>
      <w:bookmarkStart w:id="0" w:name="_GoBack"/>
      <w:bookmarkEnd w:id="0"/>
    </w:p>
    <w:p w14:paraId="6D9459F9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MET_High physical activity</w:t>
      </w:r>
    </w:p>
    <w:p w14:paraId="098B085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MET_Moderate physical activity</w:t>
      </w:r>
    </w:p>
    <w:p w14:paraId="2187E14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LMET_Low physical activity</w:t>
      </w:r>
    </w:p>
    <w:p w14:paraId="016DC1C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1-M17_Smartphone addic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C433DF"/>
    <w:rsid w:val="2EC4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6:42:00Z</dcterms:created>
  <dc:creator>一</dc:creator>
  <cp:lastModifiedBy>一</cp:lastModifiedBy>
  <dcterms:modified xsi:type="dcterms:W3CDTF">2025-04-18T06:5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5D00022F04D4D69B90E0FD1CD14D230_11</vt:lpwstr>
  </property>
  <property fmtid="{D5CDD505-2E9C-101B-9397-08002B2CF9AE}" pid="4" name="KSOTemplateDocerSaveRecord">
    <vt:lpwstr>eyJoZGlkIjoiNTRhOWFlZTNmMmVmYjQ5NWE1MTFmNTkwZTk0ZDc5YjAiLCJ1c2VySWQiOiIyMDk3MDgwODYifQ==</vt:lpwstr>
  </property>
</Properties>
</file>